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Calibri" w:hAnsi="Calibri" w:cs="Calibri"/>
          <w:color w:val="000000"/>
          <w:sz w:val="32"/>
        </w:rPr>
      </w:pPr>
      <w:r>
        <w:rPr>
          <w:rFonts w:cs="Calibri" w:ascii="Calibri" w:hAnsi="Calibri"/>
          <w:color w:val="000000"/>
          <w:sz w:val="32"/>
        </w:rPr>
        <w:t>Search strategy</w:t>
      </w:r>
    </w:p>
    <w:p>
      <w:pPr>
        <w:pStyle w:val="Normal"/>
        <w:rPr>
          <w:rFonts w:ascii="Calibri" w:hAnsi="Calibri" w:cs="Calibri"/>
          <w:color w:val="000000"/>
          <w:sz w:val="32"/>
          <w:lang w:val="nb-NO"/>
        </w:rPr>
      </w:pPr>
      <w:r>
        <w:rPr>
          <w:rFonts w:cs="Calibri" w:ascii="Calibri" w:hAnsi="Calibri"/>
          <w:color w:val="000000"/>
          <w:sz w:val="32"/>
          <w:lang w:val="nb-NO"/>
        </w:rPr>
      </w:r>
    </w:p>
    <w:p>
      <w:pPr>
        <w:pStyle w:val="Normal"/>
        <w:rPr>
          <w:rFonts w:ascii="Cambria" w:hAnsi="Cambria" w:cs="Cambria"/>
          <w:i/>
          <w:i/>
          <w:szCs w:val="20"/>
        </w:rPr>
      </w:pPr>
      <w:r>
        <w:rPr>
          <w:rFonts w:cs="Cambria" w:ascii="Cambria" w:hAnsi="Cambria"/>
          <w:i/>
          <w:szCs w:val="20"/>
        </w:rPr>
        <w:t>Search completed 27.01.2012, updated 02.07.2014</w:t>
      </w:r>
    </w:p>
    <w:p>
      <w:pPr>
        <w:pStyle w:val="Normal"/>
        <w:rPr>
          <w:rFonts w:ascii="Cambria" w:hAnsi="Cambria" w:cs="Cambria"/>
          <w:i/>
          <w:i/>
          <w:sz w:val="20"/>
          <w:szCs w:val="20"/>
        </w:rPr>
      </w:pPr>
      <w:r>
        <w:rPr>
          <w:rFonts w:cs="Cambria" w:ascii="Cambria" w:hAnsi="Cambria"/>
          <w:i/>
          <w:sz w:val="20"/>
          <w:szCs w:val="20"/>
        </w:rPr>
      </w:r>
    </w:p>
    <w:p>
      <w:pPr>
        <w:pStyle w:val="Normal"/>
        <w:rPr>
          <w:rFonts w:ascii="Cambria" w:hAnsi="Cambria" w:cs="Cambria"/>
          <w:b/>
          <w:b/>
          <w:i/>
          <w:i/>
          <w:szCs w:val="20"/>
          <w:lang w:val="en-GB"/>
        </w:rPr>
      </w:pPr>
      <w:r>
        <w:rPr>
          <w:rFonts w:cs="Cambria" w:ascii="Cambria" w:hAnsi="Cambria"/>
          <w:b/>
          <w:i/>
          <w:szCs w:val="20"/>
          <w:lang w:val="en-GB"/>
        </w:rPr>
        <w:t>PICO question</w:t>
      </w:r>
    </w:p>
    <w:p>
      <w:pPr>
        <w:pStyle w:val="Normal"/>
        <w:rPr>
          <w:rFonts w:ascii="Cambria" w:hAnsi="Cambria" w:cs="Cambria"/>
          <w:i/>
          <w:i/>
          <w:lang w:val="en-GB"/>
        </w:rPr>
      </w:pPr>
      <w:r>
        <w:rPr>
          <w:rFonts w:cs="Cambria" w:ascii="Cambria" w:hAnsi="Cambria"/>
          <w:i/>
          <w:lang w:val="en-GB"/>
        </w:rPr>
        <w:t>Given an existing spinal (cord) injury, will changing the patient’s position from supine to lateral (as in lateral/recovery position or log roll) worsen the spinal injury?</w:t>
      </w:r>
    </w:p>
    <w:p>
      <w:pPr>
        <w:pStyle w:val="Normal"/>
        <w:rPr>
          <w:rFonts w:ascii="Cambria" w:hAnsi="Cambria" w:eastAsia="Arial Unicode MS" w:cs="Arial Unicode MS"/>
          <w:i/>
          <w:i/>
          <w:sz w:val="20"/>
          <w:lang w:val="en-GB"/>
        </w:rPr>
      </w:pPr>
      <w:r>
        <w:rPr>
          <w:rFonts w:eastAsia="Arial Unicode MS" w:cs="Arial Unicode MS" w:ascii="Cambria" w:hAnsi="Cambria"/>
          <w:i/>
          <w:sz w:val="20"/>
          <w:lang w:val="en-GB"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  <w:t xml:space="preserve">Database: Ovid MEDLINE </w:t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105"/>
      </w:tblGrid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pinal Cord Injuries/ (24450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exp Back Injuries/ (16744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cervical vertebrae/in or lumbar vertebrae/in or thoracic vertebrae/in (8957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4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yelopath* adj2 (trauma* or post-trauma*)).tw. (79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(spinal or spine* or back) adj2 (contusion* or injury or injuries or trauma* or laceration* or transection*)).tw. (26300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6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cervical vertebrae/ or lumbar vertebrae/ or thoracic vertebrae/ (63177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7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(cervical or lumbar or lumbalis or thoracic or thoracal or thoracolumbar or neck or cervicodorsal) adj2 (spine or spinal or backbone or column or vertebra* or canal)).tw. (54006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8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"Wounds and Injuries"/ (56509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9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wound* or injur* or trauma*).tw. (636986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0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6 or 7) and (8 or 9) (15857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1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 or 2 or 3 or 4 or 5 or 10 (55125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2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patient positioning/ (692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3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patient* adj2 position*).tw. (4627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4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ransportation of patients/ (7563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5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patient* adj2 (transport* or maneuver* or moving or transfer*)).tw. (8051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6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exp Immobilization/ (21028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7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immobili?ation*.tw. (27326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8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(recovery or lateral) adj2 (posture* or position*)).tw. (3642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  <w:lang w:val="sv-SE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  <w:lang w:val="sv-SE"/>
              </w:rPr>
              <w:t>19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  <w:lang w:val="sv-SE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  <w:lang w:val="sv-SE"/>
              </w:rPr>
              <w:t>ltp.tw. (6454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  <w:lang w:val="sv-SE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  <w:lang w:val="sv-SE"/>
              </w:rPr>
              <w:t>20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  <w:lang w:val="sv-SE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  <w:lang w:val="sv-SE"/>
              </w:rPr>
              <w:t>log roll*.tw. (39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1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haines*.tw. (63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2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high adj arm*).tw. (43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3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atls.tw. (415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4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phtls.tw. (20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5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or/12-24 (72164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6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1 and 25 (1833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7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rauma severity indices/ or injury severity score/ (13401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8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"Severity of Illness Index"/ (136130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9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(rating or asia or injur* or trauma*) adj2 (score* or scale or severit*)).tw. (37097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0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otion/ or rotation/ (26948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1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Range of Motion, Articular/ (27516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2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rotation or motion or (axis adj chang*) or (translat* adj4 (lateral or ap))).tw. (122524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3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or/27-32 (324324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4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6 and 33 (274)</w:t>
            </w:r>
          </w:p>
        </w:tc>
      </w:tr>
    </w:tbl>
    <w:p>
      <w:pPr>
        <w:pStyle w:val="Normal"/>
        <w:rPr>
          <w:rFonts w:ascii="Cambria" w:hAnsi="Cambria" w:eastAsia="Arial Unicode MS" w:cs="Arial Unicode MS"/>
          <w:sz w:val="20"/>
        </w:rPr>
      </w:pPr>
      <w:r>
        <w:rPr>
          <w:rFonts w:eastAsia="Arial Unicode MS" w:cs="Arial Unicode MS" w:ascii="Cambria" w:hAnsi="Cambria"/>
          <w:sz w:val="20"/>
        </w:rPr>
      </w:r>
    </w:p>
    <w:p>
      <w:pPr>
        <w:pStyle w:val="Normal"/>
        <w:rPr>
          <w:rFonts w:ascii="Cambria" w:hAnsi="Cambria" w:eastAsia="Arial Unicode MS" w:cs="Arial Unicode MS"/>
          <w:sz w:val="20"/>
        </w:rPr>
      </w:pPr>
      <w:r>
        <w:rPr>
          <w:rFonts w:eastAsia="Arial Unicode MS" w:cs="Arial Unicode MS" w:ascii="Cambria" w:hAnsi="Cambria"/>
          <w:sz w:val="20"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  <w:t xml:space="preserve">Database: Embase </w:t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105"/>
      </w:tblGrid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exp spine injury/ (29718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exp spinal cord injury/ (43230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(spinal or spine* or back) adj2 (contusion* or injury or injuries or trauma* or laceration* or transection*)).tw. (32088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 xml:space="preserve">4 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yelopath* adj2 (trauma or post-trauma*)).tw. (31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or/1-4 (76050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6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cervical spine/ or lumbar spine/ or thoracic spine/ or thoracolumbar spine/ (51822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7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(cervical or lumbar or lumbalis or thoracic or thoracal or thoracolumbar or neck or cervicodorsal) adj2 (spine or spinal or backbone or column or vertebra* or canal)).tw. (65283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8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injury/ (209008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9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wound* or injur* or trauma*).tw. (770699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0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6 or 7) and (8 or 9) (18040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1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 or 10 (82838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2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pine instabilitly/ or spine stabilization/ (5149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3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patient positioning/ (10632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4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patient* adj2 position*).tw. (6186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5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patient transport/ (16302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6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patient* adj2 (transport* or maneuver* or moving or transfer*)).tw. (10581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7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immobilization/ (26904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8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Immobili?ation*.tw. (34017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9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(recovery or lateral) adj2 (posture* or position*)).tw. (4493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  <w:lang w:val="sv-SE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  <w:lang w:val="sv-SE"/>
              </w:rPr>
              <w:t>20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  <w:lang w:val="sv-SE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  <w:lang w:val="sv-SE"/>
              </w:rPr>
              <w:t>ltp.tw. (7880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  <w:lang w:val="sv-SE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  <w:lang w:val="sv-SE"/>
              </w:rPr>
              <w:t>21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  <w:lang w:val="sv-SE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  <w:lang w:val="sv-SE"/>
              </w:rPr>
              <w:t>log roll*.tw. (47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2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haines*.tw. (74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3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high adj arm*).tw. (56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4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atls.tw. (515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5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phtls.tw. (22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6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or/12-25 (106855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7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1 and 26 (4858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8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rating scale/ (71028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9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injury scale/ (10147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0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(rating or asia or injur* or trauma*) adj2 (score* or scale or severit*)).tw. (47749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1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otion/ or rotation/ (27945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2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otion analysis system/ (1507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3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range of motion/ (10276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4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rotation or motion or (axis adj change) or (translation adj4 (lateral or ap))).tw. (147976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5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or/28-34 (272027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6</w:t>
            </w:r>
          </w:p>
        </w:tc>
        <w:tc>
          <w:tcPr>
            <w:tcW w:w="810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7 and 35 (634)</w:t>
            </w:r>
          </w:p>
        </w:tc>
      </w:tr>
    </w:tbl>
    <w:p>
      <w:pPr>
        <w:pStyle w:val="Normal"/>
        <w:rPr>
          <w:rFonts w:ascii="Cambria" w:hAnsi="Cambria" w:eastAsia="Arial Unicode MS" w:cs="Arial Unicode MS"/>
        </w:rPr>
      </w:pPr>
      <w:r>
        <w:rPr>
          <w:rFonts w:eastAsia="Arial Unicode MS" w:cs="Arial Unicode MS" w:ascii="Cambria" w:hAnsi="Cambria"/>
        </w:rPr>
      </w:r>
    </w:p>
    <w:p>
      <w:pPr>
        <w:pStyle w:val="Normal"/>
        <w:rPr>
          <w:rFonts w:ascii="Cambria" w:hAnsi="Cambria" w:eastAsia="Arial Unicode MS" w:cs="Arial Unicode MS"/>
        </w:rPr>
      </w:pPr>
      <w:r>
        <w:rPr>
          <w:rFonts w:eastAsia="Arial Unicode MS" w:cs="Arial Unicode MS" w:ascii="Cambria" w:hAnsi="Cambria"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/>
      </w:pPr>
      <w:r>
        <w:rPr>
          <w:rFonts w:eastAsia="Arial Unicode MS" w:cs="Arial Unicode MS" w:ascii="Cambria" w:hAnsi="Cambria"/>
          <w:b/>
        </w:rPr>
        <w:t>Database: Cochrane Library</w:t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230"/>
        <w:gridCol w:w="992"/>
      </w:tblGrid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eSH descriptor Spinal Cord Injuries explode all tre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74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2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eSH descriptor Back Injuries explode all tre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63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3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yelopath* NEAR/3 (trauma* or post-trauma*)):ti,ab,k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4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(spinal or spine* or back) NEAR/3 (contusion* or injury or injuries or trauma* or laceration* or transection*)):ti,ab,k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26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5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#1 OR #2 OR #3 OR #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81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6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eSH descriptor Cervical Vertebrae explode all tre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9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7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eSH descriptor Lumbar Vertebrae explode all tre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69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8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eSH descriptor Thoracic Vertebrae explode all tre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4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9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(cervical or lumbar or lumbalis or thoracic or thoracal or thoracolumbar or neck or cervicodorsal) NEAR/3 (spine or spinal or backbone or column or vertebra* or canal)):ti,ab,k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47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0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#6 OR #7 OR #8 OR #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47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1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eSH descriptor Wounds and Injuries explode all tre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284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2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wound* or injur* or trauma*):ti,ab,k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068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3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#11 OR #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494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4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#10 AND #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9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5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#5 OR #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27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6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eSH descriptor Patient Positioning explode all tre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7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patient* NEAR/2 position*):ti,ab,k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44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8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eSH descriptor Transportation of Patients explode all tre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7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9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patient* NEAR/3 (transport* or maneuver* or moving or transfer*)):ti,ab,kw 8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20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MeSH descriptor Immobilization explode all tre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2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21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immobili?ation*:ti,ab,k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94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22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(recovery or lateral) NEAR/3 (posture* or position*)):ti,ab,k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2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23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ltp or haines* or atls or phtls):ti,ab,k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24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log roll*):ti,ab,k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25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high NEAR/2 arm*):ti,ab,k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3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26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#16 OR #17 OR #18 OR #19 OR #20 OR #21 OR #22 OR #23 OR #24 OR #25) 31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27</w:t>
            </w:r>
          </w:p>
        </w:tc>
        <w:tc>
          <w:tcPr>
            <w:tcW w:w="7230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#15 AND #2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98</w:t>
            </w:r>
          </w:p>
        </w:tc>
      </w:tr>
    </w:tbl>
    <w:p>
      <w:pPr>
        <w:pStyle w:val="Normal"/>
        <w:rPr>
          <w:rFonts w:ascii="Cambria" w:hAnsi="Cambria" w:eastAsia="Arial Unicode MS" w:cs="Arial Unicode MS"/>
        </w:rPr>
      </w:pPr>
      <w:r>
        <w:rPr>
          <w:rFonts w:eastAsia="Arial Unicode MS" w:cs="Arial Unicode MS" w:ascii="Cambria" w:hAnsi="Cambria"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rPr/>
      </w:pPr>
      <w:r>
        <w:rPr>
          <w:rFonts w:eastAsia="Arial Unicode MS" w:cs="Arial Unicode MS" w:ascii="Cambria" w:hAnsi="Cambria"/>
          <w:b/>
        </w:rPr>
        <w:t>Database: ISI Web of Science</w:t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993"/>
        <w:gridCol w:w="6945"/>
      </w:tblGrid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09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5 AND #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78312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4 OR #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19117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=(rotation or motion or (axis adj change) or (translation adj4 (lateral or ap))) OR TS=(rotation or motion or (axis adj change) or (translation adj4 (lateral or ap))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60565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=((rating or asia or injur* or trauma*) NEAR/2 (score* or scale or severit*)) OR TS=((rating or asia or injur* or trauma*) NEAR/2 (score* or scale or severit*)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052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1 AND #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83304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0 OR #9 OR #8 OR #7 OR #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0553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=(ltp or log roll* or haines* or (high NEAR/2 arm) or atls or phtls) OR TS=(ltp or log roll* or haines* or (high NEAR/2 arm) or atls or phtls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4136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=((recovery or lateral) NEAR/2 (posture* or position*)) OR TS=((recovery or lateral) NEAR/2 (posture* or position*)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3856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=immobili?ation* OR TS=immobili?ation*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9833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=(patient* NEAR/2 (transport* or maneuver* or moving or transfer*)) OR TS=(patient* NEAR/2 (transport* or maneuver* or moving or transfer*)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744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=(patient* NEAR/2 position*) OR TS=(patient* NEAR/2 position*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40112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1 or #2 or (#3 and #4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645887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=(wound* or injur* or trauma*) OR TS=(wound* or injur* or trauma*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4212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=((cervical or lumbar or lumbalis or thoracic or thoracal or thoracolumbar or neck or cervicodorsal) NEAR/2 (spine or spinal or backbone or column or vertebra* or canal)) OR TS=((cervical or lumbar or lumbalis or thoracic or thoracal or thoracolumbar or neck or cervicodorsal) NEAR/2 (spine or spinal or backbone or column or vertebra* or canal)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4293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=((spinal or spine* or back) NEAR/2 (contusion* or injury or injuries or trauma* or laceration* or transection*)) OR TS=((spinal or spine* or back) NEAR/2 (contusion* or injury or injuries or trauma* or laceration* or transection*))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#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03</w:t>
            </w:r>
          </w:p>
        </w:tc>
        <w:tc>
          <w:tcPr>
            <w:tcW w:w="6945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=(myelopath* NEAR/2 (trauma* or post-trauma*)) OR TS=(myelopath* NEAR/2 (trauma* or post-trauma*))</w:t>
            </w:r>
          </w:p>
        </w:tc>
      </w:tr>
    </w:tbl>
    <w:p>
      <w:pPr>
        <w:pStyle w:val="Normal"/>
        <w:ind w:left="720" w:hanging="720"/>
        <w:rPr>
          <w:rFonts w:ascii="Cambria" w:hAnsi="Cambria" w:eastAsia="Arial Unicode MS" w:cs="Arial Unicode MS"/>
        </w:rPr>
      </w:pPr>
      <w:r>
        <w:rPr>
          <w:rFonts w:eastAsia="Arial Unicode MS" w:cs="Arial Unicode MS" w:ascii="Cambria" w:hAnsi="Cambria"/>
        </w:rPr>
      </w:r>
    </w:p>
    <w:p>
      <w:pPr>
        <w:pStyle w:val="Normal"/>
        <w:ind w:left="720" w:hanging="720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ind w:left="720" w:hanging="720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p>
      <w:pPr>
        <w:pStyle w:val="Normal"/>
        <w:ind w:left="720" w:hanging="720"/>
        <w:rPr/>
      </w:pPr>
      <w:r>
        <w:rPr>
          <w:rFonts w:eastAsia="Arial Unicode MS" w:cs="Arial Unicode MS" w:ascii="Cambria" w:hAnsi="Cambria"/>
          <w:b/>
        </w:rPr>
        <w:t>Database: Cinahl</w:t>
      </w:r>
    </w:p>
    <w:p>
      <w:pPr>
        <w:pStyle w:val="Normal"/>
        <w:rPr>
          <w:rFonts w:ascii="Cambria" w:hAnsi="Cambria" w:eastAsia="Arial Unicode MS" w:cs="Arial Unicode MS"/>
          <w:b/>
          <w:b/>
        </w:rPr>
      </w:pPr>
      <w:r>
        <w:rPr>
          <w:rFonts w:eastAsia="Arial Unicode MS" w:cs="Arial Unicode MS" w:ascii="Cambria" w:hAnsi="Cambria"/>
          <w:b/>
        </w:rPr>
      </w:r>
    </w:p>
    <w:tbl>
      <w:tblPr>
        <w:tblW w:w="8670" w:type="dxa"/>
        <w:jc w:val="left"/>
        <w:tblInd w:w="-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"/>
        <w:gridCol w:w="6946"/>
        <w:gridCol w:w="1060"/>
      </w:tblGrid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3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5 and S3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48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3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6 or S27 or S28 or S29 or S3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8047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30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 ( (rotation or motion or (axis N2 chang*) or (translat* N4 (lateral or ap))) ) OR AB ( (rotation or motion or (axis N2 chang*) or (translat* N4 (lateral or ap)))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5535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9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Motion+") OR (MH "Motion Analysis Systems") OR (MH "Range of Motion"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2707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8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 ( ((rating or asia or injur* or trauma*) N2 (score* or scale or severit*)) ) OR AB ( ((rating or asia or injur* or trauma*) N2 (score* or scale or severit*))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9474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7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Severity of Illness"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8391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6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Trauma Severity Indices+") OR (MH "Severity of Injury") OR (MH "Severity of Illness Indices"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1925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5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4 and S2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934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5 or S16 or S17 or S18 or S19 or S20 or S21 or S22 or S2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7642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3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 ( (ltp or log roll* or haines* or (high N2 arm) or atls or phtls) ) OR AB ( (ltp or log roll* or haines* or (high N2 arm) or atls or phtls)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50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 ( ((recovery or lateral) N2 (posture* or position*)) ) OR AB ( ((recovery or lateral) N2 (posture* or position*))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445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 ( immobilization* or immobilisation* ) OR AB ( immobilization* or immobilisation*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551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0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Immobilization"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627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9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 ( (patient* N2 (transport* or maneuver* or moving or transfer*)) ) OR AB ( (patient* N2 (transport* or maneuver* or moving or transfer*))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2824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8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Transportation of Patients+"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6035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7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 (patient* n2 position*) OR AB (patient* n2 position*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213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6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Lateral Position"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5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Patient Positioning+"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5936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6 or S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7480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3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1 and S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4388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9 or S1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69683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7 or S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2368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0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 ( (wound* or injur* or trauma*) ) OR AB ( (wound* or injur* or trauma*)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05460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9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Wounds and Injuries+"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18168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8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 ( ((cervical or lumbar or lumbalis or thoracic or thoracal or thoracolumbar or neck or cervicodorsal) N2 (spine or spinal or backbone or column or vertebra* or canal)) ) OR AB ( ((cervical or lumbar or lumbalis or thoracic or thoracal or thoracolumbar or neck or cervicodorsal) N2 (spine or spinal or backbone or column or vertebra* or canal))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7264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7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Cervical Vertebrae+") OR (MH "Thoracic Vertebrae") OR (MH "Lumbar Vertebrae"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9165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6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 or S2 or S3 or S4 or S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5963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5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 ( ((spinal or spine* or back) N2 (contusion* or injury or injuries or trauma* or laceration* or transection*)) ) OR AB ( ((spinal or spine* or back) N2 (contusion* or injury or injuries or trauma* or laceration* or transection*))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9236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4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TI ( (myelopath* N3 (trauma* or post-trauma*)) ) OR AB ( (myelopath* N3 (trauma* or post-trauma*)) 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3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Cervical Vertebrae+/IN") OR (MH "Lumbar Vertebrae/IN") OR (MH "Thoracic Vertebrae/IN"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1346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Back Injuries+"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3901</w:t>
            </w:r>
          </w:p>
        </w:tc>
      </w:tr>
      <w:tr>
        <w:trPr/>
        <w:tc>
          <w:tcPr>
            <w:tcW w:w="664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S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  <w:t>(MH "Spinal Cord Injuries+") 1015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13" w:hanging="0"/>
              <w:jc w:val="right"/>
              <w:rPr>
                <w:rFonts w:ascii="Cambria" w:hAnsi="Cambria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Cambria" w:hAnsi="Cambria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mbria" w:hAnsi="Cambria" w:eastAsia="Arial Unicode MS" w:cs="Arial Unicode MS"/>
          <w:sz w:val="22"/>
          <w:szCs w:val="22"/>
        </w:rPr>
      </w:pPr>
      <w:r>
        <w:rPr>
          <w:rFonts w:eastAsia="Arial Unicode MS" w:cs="Arial Unicode MS" w:ascii="Cambria" w:hAnsi="Cambria"/>
          <w:sz w:val="22"/>
          <w:szCs w:val="22"/>
        </w:rPr>
      </w:r>
    </w:p>
    <w:sectPr>
      <w:type w:val="nextPage"/>
      <w:pgSz w:w="12240" w:h="15840"/>
      <w:pgMar w:left="1800" w:right="1800" w:gutter="0" w:header="0" w:top="993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autoSpaceDE w:val="false"/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Mediumnormal">
    <w:name w:val="medium-normal"/>
    <w:basedOn w:val="DefaultParagraphFont"/>
    <w:qFormat/>
    <w:rPr/>
  </w:style>
  <w:style w:type="character" w:styleId="Mediumbold">
    <w:name w:val="medium-bold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0:54:00Z</dcterms:created>
  <dc:creator>Hege Sletsjøe</dc:creator>
  <dc:description/>
  <cp:keywords/>
  <dc:language>en-US</dc:language>
  <cp:lastModifiedBy>Costas, Alvin</cp:lastModifiedBy>
  <dcterms:modified xsi:type="dcterms:W3CDTF">2015-10-10T17:52:00Z</dcterms:modified>
  <cp:revision>5</cp:revision>
  <dc:subject/>
  <dc:title>Database: Ovid MEDLINE(R) &lt;1946 to January Week 3 2012&gt;</dc:title>
</cp:coreProperties>
</file>